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7C8178" w14:textId="50A786C3" w:rsidR="00111D3F" w:rsidRPr="00360258" w:rsidRDefault="00F03EFF" w:rsidP="00111D3F">
      <w:pPr>
        <w:pStyle w:val="a4"/>
        <w:keepNext/>
        <w:jc w:val="center"/>
        <w:rPr>
          <w:rFonts w:ascii="Times New Roman" w:hAnsi="Times New Roman" w:cs="Times New Roman"/>
          <w:sz w:val="32"/>
          <w:szCs w:val="32"/>
        </w:rPr>
      </w:pPr>
      <w:r w:rsidRPr="00F03EFF">
        <w:rPr>
          <w:rFonts w:ascii="Times New Roman" w:hAnsi="Times New Roman" w:cs="Times New Roman"/>
          <w:sz w:val="32"/>
          <w:szCs w:val="32"/>
        </w:rPr>
        <w:t>Supplementary</w:t>
      </w:r>
      <w:r>
        <w:rPr>
          <w:rFonts w:ascii="Times New Roman" w:hAnsi="Times New Roman" w:cs="Times New Roman" w:hint="eastAsia"/>
          <w:sz w:val="32"/>
          <w:szCs w:val="32"/>
        </w:rPr>
        <w:t xml:space="preserve"> </w:t>
      </w:r>
      <w:r w:rsidR="00EB0395" w:rsidRPr="00EB0395">
        <w:rPr>
          <w:rFonts w:ascii="Times New Roman" w:hAnsi="Times New Roman" w:cs="Times New Roman"/>
          <w:sz w:val="32"/>
          <w:szCs w:val="32"/>
        </w:rPr>
        <w:t xml:space="preserve">Table </w:t>
      </w:r>
      <w:r w:rsidR="007E4ADF">
        <w:rPr>
          <w:rFonts w:ascii="Times New Roman" w:hAnsi="Times New Roman" w:cs="Times New Roman" w:hint="eastAsia"/>
          <w:sz w:val="32"/>
          <w:szCs w:val="32"/>
        </w:rPr>
        <w:t>5</w:t>
      </w:r>
      <w:r w:rsidR="00381373">
        <w:rPr>
          <w:rFonts w:ascii="Times New Roman" w:hAnsi="Times New Roman" w:cs="Times New Roman" w:hint="eastAsia"/>
          <w:sz w:val="32"/>
          <w:szCs w:val="32"/>
        </w:rPr>
        <w:t>.</w:t>
      </w:r>
      <w:r w:rsidR="00111D3F" w:rsidRPr="00242549">
        <w:rPr>
          <w:rFonts w:ascii="Times New Roman" w:hAnsi="Times New Roman" w:cs="Times New Roman"/>
          <w:sz w:val="32"/>
          <w:szCs w:val="32"/>
        </w:rPr>
        <w:t xml:space="preserve"> Gene composition of </w:t>
      </w:r>
      <w:r w:rsidR="00111D3F" w:rsidRPr="00222E8F">
        <w:rPr>
          <w:rFonts w:ascii="Times New Roman" w:hAnsi="Times New Roman" w:cs="Times New Roman"/>
          <w:i/>
          <w:iCs/>
          <w:sz w:val="32"/>
          <w:szCs w:val="32"/>
        </w:rPr>
        <w:t>Scrophularia</w:t>
      </w:r>
      <w:r w:rsidR="00111D3F" w:rsidRPr="00242549">
        <w:rPr>
          <w:rFonts w:ascii="Times New Roman" w:hAnsi="Times New Roman" w:cs="Times New Roman"/>
          <w:sz w:val="32"/>
          <w:szCs w:val="32"/>
        </w:rPr>
        <w:t xml:space="preserve"> </w:t>
      </w:r>
      <w:r w:rsidR="001B499E">
        <w:rPr>
          <w:rFonts w:ascii="Times New Roman" w:hAnsi="Times New Roman" w:cs="Times New Roman" w:hint="eastAsia"/>
          <w:sz w:val="32"/>
          <w:szCs w:val="32"/>
        </w:rPr>
        <w:t>plastomes</w:t>
      </w:r>
      <w:r w:rsidR="00111D3F" w:rsidRPr="00242549">
        <w:rPr>
          <w:rFonts w:ascii="Times New Roman" w:hAnsi="Times New Roman" w:cs="Times New Roman"/>
          <w:sz w:val="32"/>
          <w:szCs w:val="32"/>
        </w:rPr>
        <w:t>.</w:t>
      </w:r>
    </w:p>
    <w:tbl>
      <w:tblPr>
        <w:tblStyle w:val="a3"/>
        <w:tblW w:w="3488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8"/>
        <w:gridCol w:w="9873"/>
      </w:tblGrid>
      <w:tr w:rsidR="00111D3F" w:rsidRPr="00B25FDE" w14:paraId="1D550B63" w14:textId="77777777" w:rsidTr="00A0128F">
        <w:trPr>
          <w:trHeight w:val="228"/>
          <w:jc w:val="center"/>
        </w:trPr>
        <w:tc>
          <w:tcPr>
            <w:tcW w:w="1619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C7FD9D8" w14:textId="77777777" w:rsidR="00111D3F" w:rsidRPr="00B25FDE" w:rsidRDefault="00111D3F" w:rsidP="00734A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25FD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Groups of Gene</w:t>
            </w:r>
          </w:p>
        </w:tc>
        <w:tc>
          <w:tcPr>
            <w:tcW w:w="3381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FD51A0C" w14:textId="77777777" w:rsidR="00111D3F" w:rsidRPr="00B25FDE" w:rsidRDefault="00111D3F" w:rsidP="00B25FD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5FD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Name of Gene</w:t>
            </w:r>
          </w:p>
        </w:tc>
      </w:tr>
      <w:tr w:rsidR="00E8477A" w:rsidRPr="003872F1" w14:paraId="0C441F39" w14:textId="77777777" w:rsidTr="00A0128F">
        <w:trPr>
          <w:trHeight w:val="185"/>
          <w:jc w:val="center"/>
        </w:trPr>
        <w:tc>
          <w:tcPr>
            <w:tcW w:w="1619" w:type="pct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2A2A450" w14:textId="77777777" w:rsidR="00E8477A" w:rsidRPr="003872F1" w:rsidRDefault="00E8477A" w:rsidP="00734A4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sz w:val="22"/>
              </w:rPr>
              <w:t>Ribosomal RNAs</w:t>
            </w:r>
          </w:p>
        </w:tc>
        <w:tc>
          <w:tcPr>
            <w:tcW w:w="3381" w:type="pct"/>
            <w:tcBorders>
              <w:top w:val="single" w:sz="6" w:space="0" w:color="auto"/>
            </w:tcBorders>
            <w:noWrap/>
            <w:hideMark/>
          </w:tcPr>
          <w:p w14:paraId="49F9B93C" w14:textId="07347637" w:rsidR="00E8477A" w:rsidRPr="00104F98" w:rsidRDefault="00E8477A" w:rsidP="00734A46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rn16(×2)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rn23(×2)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rn23(×2)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rn5(×2)</w:t>
            </w:r>
          </w:p>
        </w:tc>
      </w:tr>
      <w:tr w:rsidR="00E8477A" w:rsidRPr="003872F1" w14:paraId="37605FDB" w14:textId="77777777" w:rsidTr="00104F98">
        <w:trPr>
          <w:trHeight w:val="396"/>
          <w:jc w:val="center"/>
        </w:trPr>
        <w:tc>
          <w:tcPr>
            <w:tcW w:w="1619" w:type="pct"/>
            <w:vMerge w:val="restart"/>
            <w:tcBorders>
              <w:top w:val="nil"/>
              <w:bottom w:val="nil"/>
            </w:tcBorders>
            <w:noWrap/>
          </w:tcPr>
          <w:p w14:paraId="242274B4" w14:textId="2C29B94B" w:rsidR="00E8477A" w:rsidRPr="003872F1" w:rsidRDefault="00E8477A" w:rsidP="00104F9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sz w:val="22"/>
              </w:rPr>
              <w:t>Transfer RNAs</w:t>
            </w:r>
          </w:p>
        </w:tc>
        <w:tc>
          <w:tcPr>
            <w:tcW w:w="3381" w:type="pct"/>
            <w:tcBorders>
              <w:bottom w:val="nil"/>
            </w:tcBorders>
            <w:noWrap/>
          </w:tcPr>
          <w:p w14:paraId="2DC73F0D" w14:textId="2FAC8FFC" w:rsidR="0005109A" w:rsidRPr="00104F98" w:rsidRDefault="0005109A" w:rsidP="00734A46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vertAlign w:val="superscript"/>
              </w:rPr>
              <w:t>a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rnA-</w:t>
            </w:r>
            <w:proofErr w:type="gramStart"/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UGC(</w:t>
            </w:r>
            <w:proofErr w:type="gramEnd"/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×2)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C-GCA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D-GUC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E-UUC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F-GAA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fM-CAU</w:t>
            </w:r>
          </w:p>
          <w:p w14:paraId="58E3D49D" w14:textId="02E20E67" w:rsidR="00E8477A" w:rsidRPr="00104F98" w:rsidRDefault="0005109A" w:rsidP="00734A46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vertAlign w:val="superscript"/>
              </w:rPr>
              <w:t>a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rnG-GCC</w:t>
            </w:r>
            <w:r w:rsidR="00104F98" w:rsidRPr="00104F98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G-UCC</w:t>
            </w:r>
            <w:r w:rsidR="00104F98" w:rsidRPr="00104F98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I-</w:t>
            </w:r>
            <w:proofErr w:type="gramStart"/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AU(</w:t>
            </w:r>
            <w:proofErr w:type="gramEnd"/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×2)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H-GUG</w:t>
            </w:r>
            <w:r w:rsidR="00104F98" w:rsidRPr="00104F98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vertAlign w:val="superscript"/>
              </w:rPr>
              <w:t>a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rnI-GAU(×2)</w:t>
            </w:r>
            <w:r w:rsidR="00104F98" w:rsidRPr="00104F98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K-UUU</w:t>
            </w:r>
            <w:r w:rsidR="00104F98" w:rsidRPr="00104F98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L-CAA(×2)</w:t>
            </w:r>
          </w:p>
        </w:tc>
      </w:tr>
      <w:tr w:rsidR="001711A0" w:rsidRPr="003872F1" w14:paraId="4E7E2CC7" w14:textId="77777777" w:rsidTr="00A0128F">
        <w:trPr>
          <w:trHeight w:val="228"/>
          <w:jc w:val="center"/>
        </w:trPr>
        <w:tc>
          <w:tcPr>
            <w:tcW w:w="1619" w:type="pct"/>
            <w:vMerge/>
            <w:noWrap/>
            <w:vAlign w:val="center"/>
            <w:hideMark/>
          </w:tcPr>
          <w:p w14:paraId="2C6E7AD1" w14:textId="4F5409DF" w:rsidR="001711A0" w:rsidRPr="003872F1" w:rsidRDefault="001711A0" w:rsidP="00734A4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381" w:type="pct"/>
            <w:noWrap/>
            <w:hideMark/>
          </w:tcPr>
          <w:p w14:paraId="256A64BE" w14:textId="7C2215C0" w:rsidR="001711A0" w:rsidRPr="00104F98" w:rsidRDefault="001711A0" w:rsidP="00734A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vertAlign w:val="superscript"/>
              </w:rPr>
              <w:t>a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rnL-UAA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L-UAG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M-CAU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N-</w:t>
            </w:r>
            <w:proofErr w:type="gramStart"/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UU(</w:t>
            </w:r>
            <w:proofErr w:type="gramEnd"/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×2)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2"/>
              </w:rPr>
              <w:t>trnP-UGG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2"/>
              </w:rPr>
              <w:t>trnQ-UUG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R-ACG(×2)</w:t>
            </w:r>
          </w:p>
          <w:p w14:paraId="7DA78511" w14:textId="672F18D9" w:rsidR="001711A0" w:rsidRPr="00104F98" w:rsidRDefault="001711A0" w:rsidP="00734A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R-UCU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S-GCU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S-GGA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S-UGA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T-GGU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T-UGU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V-</w:t>
            </w:r>
            <w:proofErr w:type="gramStart"/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GAC(</w:t>
            </w:r>
            <w:proofErr w:type="gramEnd"/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×2)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</w:p>
          <w:p w14:paraId="1EA8D849" w14:textId="26CBBCD5" w:rsidR="001711A0" w:rsidRPr="00104F98" w:rsidRDefault="001711A0" w:rsidP="00734A4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vertAlign w:val="superscript"/>
              </w:rPr>
              <w:t>a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trnV-UAC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W-CCA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trnY-GUA</w:t>
            </w:r>
          </w:p>
        </w:tc>
      </w:tr>
      <w:tr w:rsidR="00111D3F" w:rsidRPr="003872F1" w14:paraId="4E762D00" w14:textId="77777777" w:rsidTr="00A0128F">
        <w:trPr>
          <w:trHeight w:val="228"/>
          <w:jc w:val="center"/>
        </w:trPr>
        <w:tc>
          <w:tcPr>
            <w:tcW w:w="1619" w:type="pct"/>
            <w:noWrap/>
            <w:hideMark/>
          </w:tcPr>
          <w:p w14:paraId="5988BA57" w14:textId="77777777" w:rsidR="00111D3F" w:rsidRPr="003872F1" w:rsidRDefault="00111D3F" w:rsidP="00734A4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sz w:val="22"/>
              </w:rPr>
              <w:t>Photosystem I</w:t>
            </w:r>
          </w:p>
        </w:tc>
        <w:tc>
          <w:tcPr>
            <w:tcW w:w="3381" w:type="pct"/>
            <w:noWrap/>
            <w:hideMark/>
          </w:tcPr>
          <w:p w14:paraId="6D617298" w14:textId="7A351FF5" w:rsidR="00111D3F" w:rsidRPr="00104F98" w:rsidRDefault="00111D3F" w:rsidP="00734A46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saA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saB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saC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saI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saJ</w:t>
            </w:r>
          </w:p>
        </w:tc>
      </w:tr>
      <w:tr w:rsidR="00111D3F" w:rsidRPr="003872F1" w14:paraId="3E8616BF" w14:textId="77777777" w:rsidTr="00A0128F">
        <w:trPr>
          <w:trHeight w:val="228"/>
          <w:jc w:val="center"/>
        </w:trPr>
        <w:tc>
          <w:tcPr>
            <w:tcW w:w="1619" w:type="pct"/>
            <w:noWrap/>
            <w:vAlign w:val="center"/>
            <w:hideMark/>
          </w:tcPr>
          <w:p w14:paraId="26A9358A" w14:textId="77777777" w:rsidR="00111D3F" w:rsidRPr="003872F1" w:rsidRDefault="00111D3F" w:rsidP="00734A4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sz w:val="22"/>
              </w:rPr>
              <w:t>Photosystem II</w:t>
            </w:r>
          </w:p>
        </w:tc>
        <w:tc>
          <w:tcPr>
            <w:tcW w:w="3381" w:type="pct"/>
            <w:noWrap/>
            <w:hideMark/>
          </w:tcPr>
          <w:p w14:paraId="4477AF1F" w14:textId="3B4B3C12" w:rsidR="00111D3F" w:rsidRPr="00104F98" w:rsidRDefault="00111D3F" w:rsidP="00734A46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sbA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sbB</w:t>
            </w:r>
            <w:r w:rsidR="005A548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sbC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sbD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sbE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sbF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sbH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sbI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sbJ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sbK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sbL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sbM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sbN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sbT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2"/>
              </w:rPr>
              <w:t>psbZ</w:t>
            </w:r>
          </w:p>
        </w:tc>
      </w:tr>
      <w:tr w:rsidR="00111D3F" w:rsidRPr="003872F1" w14:paraId="3CD952AE" w14:textId="77777777" w:rsidTr="00A0128F">
        <w:trPr>
          <w:trHeight w:val="228"/>
          <w:jc w:val="center"/>
        </w:trPr>
        <w:tc>
          <w:tcPr>
            <w:tcW w:w="1619" w:type="pct"/>
            <w:noWrap/>
            <w:hideMark/>
          </w:tcPr>
          <w:p w14:paraId="3923791A" w14:textId="77777777" w:rsidR="00111D3F" w:rsidRPr="003872F1" w:rsidRDefault="00111D3F" w:rsidP="00734A4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sz w:val="22"/>
              </w:rPr>
              <w:t>Cytochrome</w:t>
            </w:r>
          </w:p>
        </w:tc>
        <w:tc>
          <w:tcPr>
            <w:tcW w:w="3381" w:type="pct"/>
            <w:noWrap/>
            <w:hideMark/>
          </w:tcPr>
          <w:p w14:paraId="20E99A83" w14:textId="08B47FE9" w:rsidR="00111D3F" w:rsidRPr="00104F98" w:rsidRDefault="00111D3F" w:rsidP="00734A4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tA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vertAlign w:val="superscript"/>
              </w:rPr>
              <w:t>a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petB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vertAlign w:val="superscript"/>
              </w:rPr>
              <w:t>a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petD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tG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tL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petN</w:t>
            </w:r>
          </w:p>
        </w:tc>
      </w:tr>
      <w:tr w:rsidR="00111D3F" w:rsidRPr="003872F1" w14:paraId="2428765D" w14:textId="77777777" w:rsidTr="00A0128F">
        <w:trPr>
          <w:trHeight w:val="228"/>
          <w:jc w:val="center"/>
        </w:trPr>
        <w:tc>
          <w:tcPr>
            <w:tcW w:w="1619" w:type="pct"/>
            <w:noWrap/>
            <w:hideMark/>
          </w:tcPr>
          <w:p w14:paraId="7845B4CD" w14:textId="77777777" w:rsidR="00111D3F" w:rsidRPr="003872F1" w:rsidRDefault="00111D3F" w:rsidP="00734A4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sz w:val="22"/>
              </w:rPr>
              <w:t>ATP synthase</w:t>
            </w:r>
          </w:p>
        </w:tc>
        <w:tc>
          <w:tcPr>
            <w:tcW w:w="3381" w:type="pct"/>
            <w:noWrap/>
            <w:hideMark/>
          </w:tcPr>
          <w:p w14:paraId="25360347" w14:textId="20FEC9D9" w:rsidR="00111D3F" w:rsidRPr="00104F98" w:rsidRDefault="00111D3F" w:rsidP="00734A4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tpA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tpB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tpE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proofErr w:type="gramStart"/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vertAlign w:val="superscript"/>
              </w:rPr>
              <w:t>a</w:t>
            </w:r>
            <w:proofErr w:type="gramEnd"/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vertAlign w:val="superscript"/>
              </w:rPr>
              <w:t xml:space="preserve">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tpF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tpH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tpI</w:t>
            </w:r>
          </w:p>
        </w:tc>
      </w:tr>
      <w:tr w:rsidR="00111D3F" w:rsidRPr="003872F1" w14:paraId="242E20D9" w14:textId="77777777" w:rsidTr="00A0128F">
        <w:trPr>
          <w:trHeight w:val="228"/>
          <w:jc w:val="center"/>
        </w:trPr>
        <w:tc>
          <w:tcPr>
            <w:tcW w:w="1619" w:type="pct"/>
            <w:noWrap/>
            <w:hideMark/>
          </w:tcPr>
          <w:p w14:paraId="3F5190C5" w14:textId="77777777" w:rsidR="00111D3F" w:rsidRPr="003872F1" w:rsidRDefault="00111D3F" w:rsidP="00734A4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sz w:val="22"/>
              </w:rPr>
              <w:t>Rubisco</w:t>
            </w:r>
          </w:p>
        </w:tc>
        <w:tc>
          <w:tcPr>
            <w:tcW w:w="3381" w:type="pct"/>
            <w:noWrap/>
            <w:hideMark/>
          </w:tcPr>
          <w:p w14:paraId="372BBE3E" w14:textId="77777777" w:rsidR="00111D3F" w:rsidRPr="00104F98" w:rsidRDefault="00111D3F" w:rsidP="00734A4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bcL</w:t>
            </w:r>
          </w:p>
        </w:tc>
      </w:tr>
      <w:tr w:rsidR="00111D3F" w:rsidRPr="003872F1" w14:paraId="3FF7EDAA" w14:textId="77777777" w:rsidTr="00A0128F">
        <w:trPr>
          <w:trHeight w:val="228"/>
          <w:jc w:val="center"/>
        </w:trPr>
        <w:tc>
          <w:tcPr>
            <w:tcW w:w="1619" w:type="pct"/>
            <w:noWrap/>
            <w:hideMark/>
          </w:tcPr>
          <w:p w14:paraId="18AEF3E2" w14:textId="77777777" w:rsidR="00111D3F" w:rsidRPr="003872F1" w:rsidRDefault="00111D3F" w:rsidP="00734A4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sz w:val="22"/>
              </w:rPr>
              <w:t>NADH dehydrogenase</w:t>
            </w:r>
          </w:p>
        </w:tc>
        <w:tc>
          <w:tcPr>
            <w:tcW w:w="3381" w:type="pct"/>
            <w:noWrap/>
            <w:hideMark/>
          </w:tcPr>
          <w:p w14:paraId="0ACEF0C8" w14:textId="48BFD858" w:rsidR="00111D3F" w:rsidRPr="00104F98" w:rsidRDefault="00111D3F" w:rsidP="00734A46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dhA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vertAlign w:val="superscript"/>
              </w:rPr>
              <w:t>a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gramStart"/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dhB(</w:t>
            </w:r>
            <w:proofErr w:type="gramEnd"/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×2)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dhC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dhD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dhE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dhF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dhG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dhH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dhI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dhJ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ndhK</w:t>
            </w:r>
          </w:p>
        </w:tc>
      </w:tr>
      <w:tr w:rsidR="00111D3F" w:rsidRPr="003872F1" w14:paraId="45C667B6" w14:textId="77777777" w:rsidTr="00A0128F">
        <w:trPr>
          <w:trHeight w:val="228"/>
          <w:jc w:val="center"/>
        </w:trPr>
        <w:tc>
          <w:tcPr>
            <w:tcW w:w="1619" w:type="pct"/>
            <w:noWrap/>
            <w:hideMark/>
          </w:tcPr>
          <w:p w14:paraId="256577C3" w14:textId="77777777" w:rsidR="00111D3F" w:rsidRPr="003872F1" w:rsidRDefault="00111D3F" w:rsidP="00734A4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sz w:val="22"/>
              </w:rPr>
              <w:t>ATP-dependent protease subunit P</w:t>
            </w:r>
          </w:p>
        </w:tc>
        <w:tc>
          <w:tcPr>
            <w:tcW w:w="3381" w:type="pct"/>
            <w:noWrap/>
            <w:hideMark/>
          </w:tcPr>
          <w:p w14:paraId="40B047FC" w14:textId="77777777" w:rsidR="00111D3F" w:rsidRPr="00104F98" w:rsidRDefault="00111D3F" w:rsidP="00734A4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vertAlign w:val="superscript"/>
              </w:rPr>
              <w:t>b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clpP</w:t>
            </w:r>
          </w:p>
        </w:tc>
      </w:tr>
      <w:tr w:rsidR="00111D3F" w:rsidRPr="003872F1" w14:paraId="4484CBB5" w14:textId="77777777" w:rsidTr="00A0128F">
        <w:trPr>
          <w:trHeight w:val="228"/>
          <w:jc w:val="center"/>
        </w:trPr>
        <w:tc>
          <w:tcPr>
            <w:tcW w:w="1619" w:type="pct"/>
            <w:noWrap/>
            <w:hideMark/>
          </w:tcPr>
          <w:p w14:paraId="678590CC" w14:textId="77777777" w:rsidR="00111D3F" w:rsidRPr="003872F1" w:rsidRDefault="00111D3F" w:rsidP="00734A4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sz w:val="22"/>
              </w:rPr>
              <w:t>Chloroplast translational initiation factor</w:t>
            </w:r>
          </w:p>
        </w:tc>
        <w:tc>
          <w:tcPr>
            <w:tcW w:w="3381" w:type="pct"/>
            <w:noWrap/>
            <w:hideMark/>
          </w:tcPr>
          <w:p w14:paraId="0A10E098" w14:textId="77777777" w:rsidR="00111D3F" w:rsidRPr="00104F98" w:rsidRDefault="00111D3F" w:rsidP="00734A4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infA</w:t>
            </w:r>
          </w:p>
        </w:tc>
      </w:tr>
      <w:tr w:rsidR="00111D3F" w:rsidRPr="003872F1" w14:paraId="7CB7E885" w14:textId="77777777" w:rsidTr="00A0128F">
        <w:trPr>
          <w:trHeight w:val="228"/>
          <w:jc w:val="center"/>
        </w:trPr>
        <w:tc>
          <w:tcPr>
            <w:tcW w:w="1619" w:type="pct"/>
            <w:noWrap/>
            <w:hideMark/>
          </w:tcPr>
          <w:p w14:paraId="3587CA34" w14:textId="77777777" w:rsidR="00111D3F" w:rsidRPr="003872F1" w:rsidRDefault="00111D3F" w:rsidP="00734A4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sz w:val="22"/>
              </w:rPr>
              <w:t>Chloroplast envelope membrane protein</w:t>
            </w:r>
          </w:p>
        </w:tc>
        <w:tc>
          <w:tcPr>
            <w:tcW w:w="3381" w:type="pct"/>
            <w:noWrap/>
            <w:hideMark/>
          </w:tcPr>
          <w:p w14:paraId="3564F280" w14:textId="77777777" w:rsidR="00111D3F" w:rsidRPr="00104F98" w:rsidRDefault="00111D3F" w:rsidP="00734A4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emA</w:t>
            </w:r>
          </w:p>
        </w:tc>
      </w:tr>
      <w:tr w:rsidR="00111D3F" w:rsidRPr="003872F1" w14:paraId="1CC3C49C" w14:textId="77777777" w:rsidTr="00A0128F">
        <w:trPr>
          <w:trHeight w:val="228"/>
          <w:jc w:val="center"/>
        </w:trPr>
        <w:tc>
          <w:tcPr>
            <w:tcW w:w="1619" w:type="pct"/>
            <w:noWrap/>
            <w:hideMark/>
          </w:tcPr>
          <w:p w14:paraId="36603638" w14:textId="77777777" w:rsidR="00111D3F" w:rsidRPr="003872F1" w:rsidRDefault="00111D3F" w:rsidP="00734A4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sz w:val="22"/>
              </w:rPr>
              <w:t>Large units</w:t>
            </w:r>
          </w:p>
        </w:tc>
        <w:tc>
          <w:tcPr>
            <w:tcW w:w="3381" w:type="pct"/>
            <w:noWrap/>
            <w:hideMark/>
          </w:tcPr>
          <w:p w14:paraId="240CDE95" w14:textId="6871731D" w:rsidR="00111D3F" w:rsidRPr="00104F98" w:rsidRDefault="00111D3F" w:rsidP="00734A46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pl33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pl20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pl36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pl14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vertAlign w:val="superscript"/>
              </w:rPr>
              <w:t>a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rpl16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vertAlign w:val="superscript"/>
              </w:rPr>
              <w:t>a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rpl2(×2)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pl23(×2)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pl32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2"/>
              </w:rPr>
              <w:t>rpl22</w:t>
            </w:r>
          </w:p>
        </w:tc>
      </w:tr>
      <w:tr w:rsidR="00111D3F" w:rsidRPr="003872F1" w14:paraId="14E5E5E1" w14:textId="77777777" w:rsidTr="00A0128F">
        <w:trPr>
          <w:trHeight w:val="228"/>
          <w:jc w:val="center"/>
        </w:trPr>
        <w:tc>
          <w:tcPr>
            <w:tcW w:w="1619" w:type="pct"/>
            <w:noWrap/>
            <w:hideMark/>
          </w:tcPr>
          <w:p w14:paraId="1D5A5D48" w14:textId="77777777" w:rsidR="00111D3F" w:rsidRPr="003872F1" w:rsidRDefault="00111D3F" w:rsidP="00734A4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sz w:val="22"/>
              </w:rPr>
              <w:t>Small units</w:t>
            </w:r>
          </w:p>
        </w:tc>
        <w:tc>
          <w:tcPr>
            <w:tcW w:w="3381" w:type="pct"/>
            <w:noWrap/>
            <w:hideMark/>
          </w:tcPr>
          <w:p w14:paraId="2EB94702" w14:textId="6E91C0C3" w:rsidR="00111D3F" w:rsidRPr="00104F98" w:rsidRDefault="00111D3F" w:rsidP="00734A46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vertAlign w:val="superscript"/>
              </w:rPr>
              <w:t>a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rps16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ps2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ps14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ps4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ps18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vertAlign w:val="superscript"/>
              </w:rPr>
              <w:t>b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rps12(×2)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ps11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ps8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2"/>
              </w:rPr>
              <w:t>rps19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ps3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ps7(×2)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ps15</w:t>
            </w:r>
          </w:p>
        </w:tc>
      </w:tr>
      <w:tr w:rsidR="00111D3F" w:rsidRPr="003872F1" w14:paraId="47665BCD" w14:textId="77777777" w:rsidTr="00A0128F">
        <w:trPr>
          <w:trHeight w:val="228"/>
          <w:jc w:val="center"/>
        </w:trPr>
        <w:tc>
          <w:tcPr>
            <w:tcW w:w="1619" w:type="pct"/>
            <w:noWrap/>
            <w:hideMark/>
          </w:tcPr>
          <w:p w14:paraId="52B0AD86" w14:textId="77777777" w:rsidR="00111D3F" w:rsidRPr="003872F1" w:rsidRDefault="00111D3F" w:rsidP="00734A4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sz w:val="22"/>
              </w:rPr>
              <w:t>RNA polymerase</w:t>
            </w:r>
          </w:p>
        </w:tc>
        <w:tc>
          <w:tcPr>
            <w:tcW w:w="3381" w:type="pct"/>
            <w:noWrap/>
            <w:hideMark/>
          </w:tcPr>
          <w:p w14:paraId="5EFDBDC7" w14:textId="332A92E7" w:rsidR="00111D3F" w:rsidRPr="00104F98" w:rsidRDefault="00111D3F" w:rsidP="00734A46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poC2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vertAlign w:val="superscript"/>
              </w:rPr>
              <w:t>a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rpoC1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poB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rpoA</w:t>
            </w:r>
          </w:p>
        </w:tc>
      </w:tr>
      <w:tr w:rsidR="00111D3F" w:rsidRPr="003872F1" w14:paraId="163D5750" w14:textId="77777777" w:rsidTr="00A0128F">
        <w:trPr>
          <w:trHeight w:val="228"/>
          <w:jc w:val="center"/>
        </w:trPr>
        <w:tc>
          <w:tcPr>
            <w:tcW w:w="1619" w:type="pct"/>
            <w:noWrap/>
            <w:hideMark/>
          </w:tcPr>
          <w:p w14:paraId="3CDC9F84" w14:textId="77777777" w:rsidR="00111D3F" w:rsidRPr="003872F1" w:rsidRDefault="00111D3F" w:rsidP="00734A4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sz w:val="22"/>
              </w:rPr>
              <w:t>Miscellaneous proteins</w:t>
            </w:r>
          </w:p>
        </w:tc>
        <w:tc>
          <w:tcPr>
            <w:tcW w:w="3381" w:type="pct"/>
            <w:noWrap/>
            <w:hideMark/>
          </w:tcPr>
          <w:p w14:paraId="76E04ED6" w14:textId="04E975E0" w:rsidR="00111D3F" w:rsidRPr="00104F98" w:rsidRDefault="00111D3F" w:rsidP="00734A46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matK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ccD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csA</w:t>
            </w:r>
          </w:p>
        </w:tc>
      </w:tr>
      <w:tr w:rsidR="00111D3F" w:rsidRPr="003872F1" w14:paraId="55243034" w14:textId="77777777" w:rsidTr="00A0128F">
        <w:trPr>
          <w:trHeight w:val="228"/>
          <w:jc w:val="center"/>
        </w:trPr>
        <w:tc>
          <w:tcPr>
            <w:tcW w:w="1619" w:type="pct"/>
            <w:noWrap/>
            <w:hideMark/>
          </w:tcPr>
          <w:p w14:paraId="4A4B5D5F" w14:textId="77777777" w:rsidR="00111D3F" w:rsidRPr="003872F1" w:rsidRDefault="00111D3F" w:rsidP="00734A4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872F1">
              <w:rPr>
                <w:rFonts w:ascii="Times New Roman" w:eastAsia="等线" w:hAnsi="Times New Roman" w:cs="Times New Roman"/>
                <w:color w:val="000000"/>
                <w:sz w:val="22"/>
              </w:rPr>
              <w:t>Hypothetical proteins and conserved reading frame</w:t>
            </w:r>
          </w:p>
        </w:tc>
        <w:tc>
          <w:tcPr>
            <w:tcW w:w="3381" w:type="pct"/>
            <w:noWrap/>
            <w:hideMark/>
          </w:tcPr>
          <w:p w14:paraId="4849E006" w14:textId="712F56F2" w:rsidR="00111D3F" w:rsidRPr="00104F98" w:rsidRDefault="00111D3F" w:rsidP="00734A46">
            <w:pPr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vertAlign w:val="superscript"/>
              </w:rPr>
              <w:t>b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ycf3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ycf4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ycf2(×2)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ycf1</w:t>
            </w:r>
            <w:r w:rsidR="00104F98"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, </w:t>
            </w:r>
            <w:r w:rsidRPr="00104F98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ycf15(×2)</w:t>
            </w:r>
          </w:p>
        </w:tc>
      </w:tr>
    </w:tbl>
    <w:p w14:paraId="2F76B0DC" w14:textId="4ACA8E17" w:rsidR="00F14714" w:rsidRPr="00111D3F" w:rsidRDefault="00111D3F" w:rsidP="00734A46">
      <w:pPr>
        <w:jc w:val="center"/>
        <w:rPr>
          <w:rFonts w:hint="eastAsia"/>
        </w:rPr>
      </w:pPr>
      <w:r w:rsidRPr="00C815F1">
        <w:rPr>
          <w:rFonts w:ascii="Times New Roman" w:hAnsi="Times New Roman" w:cs="Times New Roman"/>
        </w:rPr>
        <w:t>a Indicates the genes containing a single intron. b Indicates the genes containing two introns. (×2) Indicates genes duplicated in the IR regions.</w:t>
      </w:r>
    </w:p>
    <w:sectPr w:rsidR="00F14714" w:rsidRPr="00111D3F" w:rsidSect="00111D3F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D5301A" w14:textId="77777777" w:rsidR="0091017E" w:rsidRDefault="0091017E" w:rsidP="00222E8F">
      <w:pPr>
        <w:rPr>
          <w:rFonts w:hint="eastAsia"/>
        </w:rPr>
      </w:pPr>
      <w:r>
        <w:separator/>
      </w:r>
    </w:p>
  </w:endnote>
  <w:endnote w:type="continuationSeparator" w:id="0">
    <w:p w14:paraId="064B1ED2" w14:textId="77777777" w:rsidR="0091017E" w:rsidRDefault="0091017E" w:rsidP="00222E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AC1DB9" w14:textId="77777777" w:rsidR="0091017E" w:rsidRDefault="0091017E" w:rsidP="00222E8F">
      <w:pPr>
        <w:rPr>
          <w:rFonts w:hint="eastAsia"/>
        </w:rPr>
      </w:pPr>
      <w:r>
        <w:separator/>
      </w:r>
    </w:p>
  </w:footnote>
  <w:footnote w:type="continuationSeparator" w:id="0">
    <w:p w14:paraId="4F37DDE7" w14:textId="77777777" w:rsidR="0091017E" w:rsidRDefault="0091017E" w:rsidP="00222E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D3F"/>
    <w:rsid w:val="0005109A"/>
    <w:rsid w:val="00104F98"/>
    <w:rsid w:val="00111D3F"/>
    <w:rsid w:val="001165C2"/>
    <w:rsid w:val="001605D3"/>
    <w:rsid w:val="001711A0"/>
    <w:rsid w:val="001B499E"/>
    <w:rsid w:val="00222E8F"/>
    <w:rsid w:val="00361653"/>
    <w:rsid w:val="00381373"/>
    <w:rsid w:val="00505821"/>
    <w:rsid w:val="005A5482"/>
    <w:rsid w:val="00684C54"/>
    <w:rsid w:val="006B625E"/>
    <w:rsid w:val="00730E7C"/>
    <w:rsid w:val="00734A46"/>
    <w:rsid w:val="00751CA3"/>
    <w:rsid w:val="00773BF8"/>
    <w:rsid w:val="007E4ADF"/>
    <w:rsid w:val="00807477"/>
    <w:rsid w:val="0091017E"/>
    <w:rsid w:val="009370BD"/>
    <w:rsid w:val="00963D2E"/>
    <w:rsid w:val="00967BB7"/>
    <w:rsid w:val="009B114E"/>
    <w:rsid w:val="00A0128F"/>
    <w:rsid w:val="00B25FDE"/>
    <w:rsid w:val="00CD7850"/>
    <w:rsid w:val="00D5568A"/>
    <w:rsid w:val="00E8477A"/>
    <w:rsid w:val="00EA52C8"/>
    <w:rsid w:val="00EB0201"/>
    <w:rsid w:val="00EB0395"/>
    <w:rsid w:val="00F03EFF"/>
    <w:rsid w:val="00F14714"/>
    <w:rsid w:val="00F37E01"/>
    <w:rsid w:val="00F8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4B148"/>
  <w15:chartTrackingRefBased/>
  <w15:docId w15:val="{BF5C8300-AAC7-4220-8828-A36176FC7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1D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1D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11D3F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222E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22E8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22E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22E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97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霞</dc:creator>
  <cp:keywords/>
  <dc:description/>
  <cp:lastModifiedBy>x231428@163.com</cp:lastModifiedBy>
  <cp:revision>23</cp:revision>
  <dcterms:created xsi:type="dcterms:W3CDTF">2023-02-23T03:41:00Z</dcterms:created>
  <dcterms:modified xsi:type="dcterms:W3CDTF">2024-08-13T07:36:00Z</dcterms:modified>
</cp:coreProperties>
</file>